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0C1B4" w14:textId="0A307DFE" w:rsidR="000B501F" w:rsidRPr="000B501F" w:rsidRDefault="000B501F" w:rsidP="000B501F">
      <w:pPr>
        <w:spacing w:after="0" w:line="240" w:lineRule="auto"/>
        <w:rPr>
          <w:b/>
          <w:vertAlign w:val="superscript"/>
        </w:rPr>
      </w:pPr>
      <w:r w:rsidRPr="000B501F">
        <w:rPr>
          <w:b/>
        </w:rPr>
        <w:t xml:space="preserve">Multimedia Appendix </w:t>
      </w:r>
      <w:r w:rsidR="00370CF9">
        <w:rPr>
          <w:b/>
        </w:rPr>
        <w:t>2</w:t>
      </w:r>
      <w:r w:rsidRPr="000B501F">
        <w:rPr>
          <w:b/>
          <w:vertAlign w:val="superscript"/>
        </w:rPr>
        <w:t xml:space="preserve"> </w:t>
      </w:r>
    </w:p>
    <w:p w14:paraId="5893E151" w14:textId="77777777" w:rsidR="000B501F" w:rsidRDefault="000B501F" w:rsidP="000B501F">
      <w:pPr>
        <w:spacing w:after="0" w:line="240" w:lineRule="auto"/>
        <w:rPr>
          <w:vertAlign w:val="superscript"/>
        </w:rPr>
      </w:pPr>
    </w:p>
    <w:p w14:paraId="3C37D2D8" w14:textId="36C0F23D" w:rsidR="000B501F" w:rsidRPr="009D4E47" w:rsidRDefault="000B501F" w:rsidP="000B501F">
      <w:pPr>
        <w:spacing w:after="0" w:line="240" w:lineRule="auto"/>
        <w:rPr>
          <w:vertAlign w:val="superscript"/>
        </w:rPr>
      </w:pPr>
      <w:r w:rsidRPr="000B501F">
        <w:t>Four domains divided into seven clinical criteria for paediatric asthma control.</w:t>
      </w:r>
      <w:r w:rsidRPr="009D4E47">
        <w:rPr>
          <w:vertAlign w:val="superscript"/>
        </w:rPr>
        <w:t xml:space="preserve"> </w:t>
      </w:r>
    </w:p>
    <w:p w14:paraId="44A069F5" w14:textId="77777777" w:rsidR="006237AD" w:rsidRDefault="006237AD"/>
    <w:p w14:paraId="590DAC67" w14:textId="77777777" w:rsidR="000B501F" w:rsidRDefault="000B501F">
      <w:r w:rsidRPr="00062466">
        <w:rPr>
          <w:noProof/>
          <w:lang w:val="nl-NL" w:eastAsia="nl-NL"/>
        </w:rPr>
        <w:drawing>
          <wp:inline distT="0" distB="0" distL="0" distR="0" wp14:anchorId="7C9BC16F" wp14:editId="7E58AD3E">
            <wp:extent cx="5760720" cy="1557032"/>
            <wp:effectExtent l="19050" t="19050" r="11430" b="24130"/>
            <wp:docPr id="3" name="Picture 3" descr="Afbeelding met tekst, schermopname, Lettertyp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fbeelding met tekst, schermopname, Lettertype, lijn&#10;&#10;Automatisch gegenereerde beschrijv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7032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0B50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01F"/>
    <w:rsid w:val="00022F83"/>
    <w:rsid w:val="000B501F"/>
    <w:rsid w:val="002D7B61"/>
    <w:rsid w:val="00370CF9"/>
    <w:rsid w:val="00376ED6"/>
    <w:rsid w:val="003954DE"/>
    <w:rsid w:val="006237AD"/>
    <w:rsid w:val="007E3521"/>
    <w:rsid w:val="00CC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B34F4"/>
  <w15:chartTrackingRefBased/>
  <w15:docId w15:val="{1F05DB16-2BFD-4AD9-96B2-34C4DC3CC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7F0779C14C674B97B9939CA9ABEEF6" ma:contentTypeVersion="14" ma:contentTypeDescription="Create a new document." ma:contentTypeScope="" ma:versionID="4d4b6fe071141566b293bb2d2ed3680b">
  <xsd:schema xmlns:xsd="http://www.w3.org/2001/XMLSchema" xmlns:xs="http://www.w3.org/2001/XMLSchema" xmlns:p="http://schemas.microsoft.com/office/2006/metadata/properties" xmlns:ns3="4113cf27-4d1c-46ff-89c1-933c0da48e71" xmlns:ns4="71d7d7c0-0ad4-402d-8657-11812e1f0b7f" targetNamespace="http://schemas.microsoft.com/office/2006/metadata/properties" ma:root="true" ma:fieldsID="aeeddd548b248bde0af36312fdca2e97" ns3:_="" ns4:_="">
    <xsd:import namespace="4113cf27-4d1c-46ff-89c1-933c0da48e71"/>
    <xsd:import namespace="71d7d7c0-0ad4-402d-8657-11812e1f0b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3cf27-4d1c-46ff-89c1-933c0da48e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7d7c0-0ad4-402d-8657-11812e1f0b7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13cf27-4d1c-46ff-89c1-933c0da48e71" xsi:nil="true"/>
  </documentManagement>
</p:properties>
</file>

<file path=customXml/itemProps1.xml><?xml version="1.0" encoding="utf-8"?>
<ds:datastoreItem xmlns:ds="http://schemas.openxmlformats.org/officeDocument/2006/customXml" ds:itemID="{660F419E-D1F5-4FBE-9B75-2A3E124899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13cf27-4d1c-46ff-89c1-933c0da48e71"/>
    <ds:schemaRef ds:uri="71d7d7c0-0ad4-402d-8657-11812e1f0b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92023C-71B2-44AF-B666-EE54CA2C69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F54AD6-ED48-4E24-AF39-7CBB2A76AC86}">
  <ds:schemaRefs>
    <ds:schemaRef ds:uri="http://purl.org/dc/dcmitype/"/>
    <ds:schemaRef ds:uri="http://www.w3.org/XML/1998/namespace"/>
    <ds:schemaRef ds:uri="4113cf27-4d1c-46ff-89c1-933c0da48e71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71d7d7c0-0ad4-402d-8657-11812e1f0b7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portel</dc:creator>
  <cp:keywords/>
  <dc:description/>
  <cp:lastModifiedBy>Esther Sportel</cp:lastModifiedBy>
  <cp:revision>5</cp:revision>
  <dcterms:created xsi:type="dcterms:W3CDTF">2025-09-16T15:29:00Z</dcterms:created>
  <dcterms:modified xsi:type="dcterms:W3CDTF">2025-09-1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7F0779C14C674B97B9939CA9ABEEF6</vt:lpwstr>
  </property>
</Properties>
</file>